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5D050" w14:textId="77777777" w:rsidR="00196F49" w:rsidRPr="002B274C" w:rsidRDefault="0036624A" w:rsidP="0036624A">
      <w:pPr>
        <w:spacing w:line="48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Supplement </w:t>
      </w:r>
      <w:r w:rsidR="002B274C" w:rsidRPr="002B274C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2.</w:t>
      </w:r>
      <w:r w:rsidR="002B274C" w:rsidRPr="002B274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E257A9">
        <w:rPr>
          <w:rStyle w:val="fontstyle21"/>
          <w:rFonts w:ascii="Times New Roman" w:hAnsi="Times New Roman" w:cs="Times New Roman" w:hint="eastAsia"/>
          <w:sz w:val="24"/>
          <w:szCs w:val="24"/>
        </w:rPr>
        <w:t>Enriched gene sets</w:t>
      </w:r>
      <w:r>
        <w:rPr>
          <w:rStyle w:val="fontstyle21"/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368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961"/>
        <w:gridCol w:w="703"/>
        <w:gridCol w:w="573"/>
        <w:gridCol w:w="567"/>
      </w:tblGrid>
      <w:tr w:rsidR="002B274C" w:rsidRPr="008F7FF4" w14:paraId="7C72F3B2" w14:textId="77777777" w:rsidTr="00E257A9">
        <w:tc>
          <w:tcPr>
            <w:tcW w:w="1668" w:type="dxa"/>
          </w:tcPr>
          <w:p w14:paraId="59D566FA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MSigDB collection</w:t>
            </w:r>
          </w:p>
        </w:tc>
        <w:tc>
          <w:tcPr>
            <w:tcW w:w="4961" w:type="dxa"/>
          </w:tcPr>
          <w:p w14:paraId="6ADC5D75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Gene set name</w:t>
            </w:r>
          </w:p>
        </w:tc>
        <w:tc>
          <w:tcPr>
            <w:tcW w:w="703" w:type="dxa"/>
          </w:tcPr>
          <w:p w14:paraId="22FA4D23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NES</w:t>
            </w:r>
          </w:p>
        </w:tc>
        <w:tc>
          <w:tcPr>
            <w:tcW w:w="573" w:type="dxa"/>
          </w:tcPr>
          <w:p w14:paraId="776E0676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NOM p-val</w:t>
            </w:r>
          </w:p>
        </w:tc>
        <w:tc>
          <w:tcPr>
            <w:tcW w:w="567" w:type="dxa"/>
          </w:tcPr>
          <w:p w14:paraId="52FAD966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FDR q-val</w:t>
            </w:r>
          </w:p>
        </w:tc>
      </w:tr>
      <w:tr w:rsidR="002B274C" w:rsidRPr="008F7FF4" w14:paraId="583239A2" w14:textId="77777777" w:rsidTr="00E257A9">
        <w:tc>
          <w:tcPr>
            <w:tcW w:w="1668" w:type="dxa"/>
          </w:tcPr>
          <w:p w14:paraId="60FBE51B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h.all.v6.2.symbols.gmt</w:t>
            </w:r>
          </w:p>
          <w:p w14:paraId="3A9116F3" w14:textId="77777777" w:rsidR="00196F49" w:rsidRPr="008F7FF4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 xml:space="preserve">BTK </w:t>
            </w:r>
            <w:r w:rsidR="00196F49"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high expression</w:t>
            </w:r>
          </w:p>
          <w:p w14:paraId="6B2A2F75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C6B8AC6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4B79DBA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32AD392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D034A34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2426F47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9B3CE17" w14:textId="77777777" w:rsidR="000E45E4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14:paraId="51F5ECEB" w14:textId="77777777" w:rsidR="000002ED" w:rsidRDefault="000002ED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28EE5C9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BTK</w:t>
            </w:r>
            <w:r w:rsidR="000E45E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low expression</w:t>
            </w:r>
          </w:p>
          <w:p w14:paraId="1F1237DF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8F6366A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892302A" w14:textId="77777777" w:rsidR="00C74300" w:rsidRPr="000E45E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B4E82D0" w14:textId="77777777" w:rsidR="00C74300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DFD514F" w14:textId="77777777" w:rsidR="000E45E4" w:rsidRPr="008F7FF4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A25252F" w14:textId="77777777" w:rsidR="000E45E4" w:rsidRDefault="000E45E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E103BB0" w14:textId="77777777" w:rsidR="00C74300" w:rsidRPr="008F7FF4" w:rsidRDefault="00C74300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c7.all.v6.2.symbols.gmt</w:t>
            </w:r>
          </w:p>
          <w:p w14:paraId="7FCEB0F1" w14:textId="77777777" w:rsidR="00C74300" w:rsidRPr="008F7FF4" w:rsidRDefault="00C74300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BTK high expression</w:t>
            </w:r>
          </w:p>
          <w:p w14:paraId="3766FDDF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5261248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0980576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3164747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8B9263E" w14:textId="77777777" w:rsidR="00C74300" w:rsidRPr="008F7FF4" w:rsidRDefault="00C74300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1FCDBE3" w14:textId="77777777" w:rsidR="000E45E4" w:rsidRDefault="000E45E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C8C6940" w14:textId="77777777" w:rsidR="000E45E4" w:rsidRDefault="000E45E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1AE85FB" w14:textId="77777777" w:rsidR="00C74300" w:rsidRPr="008F7FF4" w:rsidRDefault="00C74300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BTK low expression</w:t>
            </w:r>
          </w:p>
        </w:tc>
        <w:tc>
          <w:tcPr>
            <w:tcW w:w="4961" w:type="dxa"/>
          </w:tcPr>
          <w:p w14:paraId="2F56BDD5" w14:textId="77777777" w:rsidR="000E45E4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DBD7171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ALLOGRAFT_REJECTION</w:t>
            </w:r>
          </w:p>
          <w:p w14:paraId="57B5C674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COMPLEMENT</w:t>
            </w:r>
          </w:p>
          <w:p w14:paraId="738B3823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KRAS_SIGNALING_UP</w:t>
            </w:r>
          </w:p>
          <w:p w14:paraId="3EF59B6A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IL2_STAT5_SIGNALING</w:t>
            </w:r>
          </w:p>
          <w:p w14:paraId="6F57FF5B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IL6_JAK_STAT3_SIGNALING</w:t>
            </w:r>
          </w:p>
          <w:p w14:paraId="1DEC3BB3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INFLAMMATORY_RESPONSE</w:t>
            </w:r>
          </w:p>
          <w:p w14:paraId="0ABAFC66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INTERFERON_GAMMA_RESPONSE</w:t>
            </w:r>
          </w:p>
          <w:p w14:paraId="42719BA3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INTERFERON_ALPHA_RESPONSE</w:t>
            </w:r>
          </w:p>
          <w:p w14:paraId="1B6C9A1A" w14:textId="77777777" w:rsidR="000002ED" w:rsidRDefault="000002ED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060A1C7" w14:textId="77777777" w:rsidR="00196F49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MYC_TARGETS_V2</w:t>
            </w:r>
          </w:p>
          <w:p w14:paraId="062B09F7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MYC_TARGETS_V1</w:t>
            </w:r>
          </w:p>
          <w:p w14:paraId="3C2A04D3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UNFOLDED_PROTEIN_RESPONSE</w:t>
            </w:r>
          </w:p>
          <w:p w14:paraId="3307E00E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OXIDATIVE_PHOSPHORYLATION</w:t>
            </w:r>
          </w:p>
          <w:p w14:paraId="502B44EA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GLYCOLYSIS</w:t>
            </w:r>
          </w:p>
          <w:p w14:paraId="26FF97F5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HALLMARK_DNA_REPAIR</w:t>
            </w:r>
          </w:p>
          <w:p w14:paraId="36754867" w14:textId="77777777" w:rsidR="000E45E4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C676C50" w14:textId="77777777" w:rsidR="000E45E4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6B30B2F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23568_ID3_KO_VS_WT_CD8_TCELL_DN</w:t>
            </w:r>
          </w:p>
          <w:p w14:paraId="0DC0E6EA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3"/>
                <w:szCs w:val="13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3"/>
                <w:szCs w:val="13"/>
              </w:rPr>
              <w:t>GSE17301_ACD3_ACD28_VS_ACD3_ACD28_AND_IFNA5_STIM_CD8_TCELL_DN</w:t>
            </w:r>
          </w:p>
          <w:p w14:paraId="3C675482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16266_LPS_VS_HEATSHOCK_AND_LPS_STIM_MEF_UP</w:t>
            </w:r>
          </w:p>
          <w:p w14:paraId="6321CD3A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</w:rPr>
            </w:pPr>
            <w:r w:rsidRPr="008F7FF4">
              <w:rPr>
                <w:rStyle w:val="fontstyle21"/>
                <w:rFonts w:ascii="Times New Roman" w:hAnsi="Times New Roman" w:cs="Times New Roman"/>
              </w:rPr>
              <w:t>GSE41867_MEMORY_VS_EXHAUSTED_CD8_TCELL_DAY30_LCMV_UP</w:t>
            </w:r>
          </w:p>
          <w:p w14:paraId="22CB0749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30083_SP2_VS_SP4_THYMOCYTE_DN</w:t>
            </w:r>
          </w:p>
          <w:p w14:paraId="61E32D7F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30971_CTRL_VS_LPS_STIM_MACROPHAGE_WBP7_HET_2H_DN</w:t>
            </w:r>
          </w:p>
          <w:p w14:paraId="635540E5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13411_PLASMA_CELL_VS_MEMORY_BCELL_DN</w:t>
            </w:r>
          </w:p>
          <w:p w14:paraId="58A77046" w14:textId="77777777" w:rsidR="000E45E4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A8B1A87" w14:textId="77777777" w:rsidR="00196F49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24210_CTRL_VS_IL35_TREATED_TCONV_CD4_TCELL_DN</w:t>
            </w:r>
          </w:p>
        </w:tc>
        <w:tc>
          <w:tcPr>
            <w:tcW w:w="703" w:type="dxa"/>
          </w:tcPr>
          <w:p w14:paraId="35857281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B8680F3" w14:textId="77777777" w:rsidR="00196F49" w:rsidRPr="008F7FF4" w:rsidRDefault="00C74300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469</w:t>
            </w:r>
          </w:p>
          <w:p w14:paraId="520DCC0F" w14:textId="77777777" w:rsidR="00C74300" w:rsidRPr="008F7FF4" w:rsidRDefault="00C74300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408</w:t>
            </w:r>
          </w:p>
          <w:p w14:paraId="765A36DC" w14:textId="77777777" w:rsidR="00C74300" w:rsidRPr="008F7FF4" w:rsidRDefault="00C74300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375</w:t>
            </w:r>
          </w:p>
          <w:p w14:paraId="7DF786D6" w14:textId="77777777" w:rsidR="00C74300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366</w:t>
            </w:r>
          </w:p>
          <w:p w14:paraId="1BFCB5C2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365</w:t>
            </w:r>
          </w:p>
          <w:p w14:paraId="48D58A40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356</w:t>
            </w:r>
          </w:p>
          <w:p w14:paraId="43258A9F" w14:textId="77777777" w:rsidR="000E45E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190</w:t>
            </w:r>
          </w:p>
          <w:p w14:paraId="1243D9A5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1.961</w:t>
            </w:r>
          </w:p>
          <w:p w14:paraId="50014749" w14:textId="77777777" w:rsidR="000002ED" w:rsidRDefault="000002ED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C18AC23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2.039</w:t>
            </w:r>
          </w:p>
          <w:p w14:paraId="399094C8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2.001</w:t>
            </w:r>
          </w:p>
          <w:p w14:paraId="7AA87CDE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1.884</w:t>
            </w:r>
          </w:p>
          <w:p w14:paraId="2CCB440A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1.803</w:t>
            </w:r>
          </w:p>
          <w:p w14:paraId="0CFE02FC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1.738</w:t>
            </w:r>
          </w:p>
          <w:p w14:paraId="07C53EBD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1.719</w:t>
            </w:r>
          </w:p>
          <w:p w14:paraId="35048D30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AA92A94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6D335D4" w14:textId="77777777" w:rsidR="008F7FF4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781</w:t>
            </w:r>
          </w:p>
          <w:p w14:paraId="3FC4B31F" w14:textId="77777777" w:rsidR="002B274C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732</w:t>
            </w:r>
          </w:p>
          <w:p w14:paraId="7818936F" w14:textId="77777777" w:rsidR="002B274C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718</w:t>
            </w:r>
          </w:p>
          <w:p w14:paraId="61DD0E18" w14:textId="77777777" w:rsidR="002B274C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712</w:t>
            </w:r>
          </w:p>
          <w:p w14:paraId="7872A9D3" w14:textId="77777777" w:rsidR="002B274C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709</w:t>
            </w:r>
          </w:p>
          <w:p w14:paraId="61E9EE33" w14:textId="77777777" w:rsidR="002B274C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688</w:t>
            </w:r>
          </w:p>
          <w:p w14:paraId="6663FFC1" w14:textId="77777777" w:rsidR="002B274C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686</w:t>
            </w:r>
          </w:p>
          <w:p w14:paraId="2557782A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7A9B010" w14:textId="77777777" w:rsidR="002B274C" w:rsidRPr="008F7FF4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2.107</w:t>
            </w:r>
          </w:p>
        </w:tc>
        <w:tc>
          <w:tcPr>
            <w:tcW w:w="573" w:type="dxa"/>
          </w:tcPr>
          <w:p w14:paraId="33D41042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9808186" w14:textId="77777777" w:rsidR="00196F49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01F5F1D0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534A5CE7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66DAE76E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76ED4BD0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08825723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0B5594D6" w14:textId="77777777" w:rsidR="000E45E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2</w:t>
            </w:r>
          </w:p>
          <w:p w14:paraId="6D3B9547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6</w:t>
            </w:r>
          </w:p>
          <w:p w14:paraId="21DAC632" w14:textId="77777777" w:rsidR="000002ED" w:rsidRDefault="000002ED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0F23A50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47B3FA36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5E92B9B7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4</w:t>
            </w:r>
          </w:p>
          <w:p w14:paraId="3DEB81FD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21</w:t>
            </w:r>
          </w:p>
          <w:p w14:paraId="0EE69EF4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8</w:t>
            </w:r>
          </w:p>
          <w:p w14:paraId="406CBA87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23</w:t>
            </w:r>
          </w:p>
          <w:p w14:paraId="263C9640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D5CDA7B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E369A97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3FD58113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7CC5973B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4347B0C3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30550C45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49C48E54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14950F80" w14:textId="77777777" w:rsidR="008F7FF4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358052F4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6FB2FFD" w14:textId="77777777" w:rsidR="002B274C" w:rsidRPr="008F7FF4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14:paraId="3D6CAC1E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D13BF03" w14:textId="77777777" w:rsidR="00196F49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49938DD6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3CB529FA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0D18307E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74090EFD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1A90E91D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444BB1E9" w14:textId="77777777" w:rsidR="000E45E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  <w:p w14:paraId="26F51036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9</w:t>
            </w:r>
          </w:p>
          <w:p w14:paraId="227BB5EB" w14:textId="77777777" w:rsidR="000002ED" w:rsidRDefault="000002ED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EFECB17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16</w:t>
            </w:r>
          </w:p>
          <w:p w14:paraId="0FC21F94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13</w:t>
            </w:r>
          </w:p>
          <w:p w14:paraId="25422BBC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27</w:t>
            </w:r>
          </w:p>
          <w:p w14:paraId="7694A342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40</w:t>
            </w:r>
          </w:p>
          <w:p w14:paraId="3F48249F" w14:textId="77777777" w:rsidR="008F7FF4" w:rsidRP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56</w:t>
            </w:r>
          </w:p>
          <w:p w14:paraId="4DB1B52A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53</w:t>
            </w:r>
          </w:p>
          <w:p w14:paraId="357FD816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49196F1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05851F2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374CAC2C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1375E61C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2D0976A5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5F1973CD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6E7C73D5" w14:textId="77777777" w:rsidR="008F7FF4" w:rsidRDefault="008F7FF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3774B5F4" w14:textId="77777777" w:rsidR="008F7FF4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137529FC" w14:textId="77777777" w:rsidR="000E45E4" w:rsidRDefault="000E45E4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0D861F2" w14:textId="77777777" w:rsidR="002B274C" w:rsidRPr="008F7FF4" w:rsidRDefault="002B274C" w:rsidP="00E257A9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35</w:t>
            </w:r>
          </w:p>
        </w:tc>
      </w:tr>
    </w:tbl>
    <w:p w14:paraId="19D9E8F3" w14:textId="67724BD1" w:rsidR="00E257A9" w:rsidRPr="001B5294" w:rsidRDefault="00196F49" w:rsidP="00E257A9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196F49">
        <w:rPr>
          <w:rFonts w:ascii="Times New Roman" w:hAnsi="Times New Roman" w:cs="Times New Roman"/>
          <w:color w:val="231F20"/>
          <w:sz w:val="24"/>
          <w:szCs w:val="24"/>
        </w:rPr>
        <w:t>NES: normalized enrichment score; NOM: nominal</w:t>
      </w:r>
      <w:r w:rsidR="000E45E4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p-value</w:t>
      </w:r>
      <w:r w:rsidRPr="00196F49">
        <w:rPr>
          <w:rFonts w:ascii="Times New Roman" w:hAnsi="Times New Roman" w:cs="Times New Roman"/>
          <w:color w:val="231F20"/>
          <w:sz w:val="24"/>
          <w:szCs w:val="24"/>
        </w:rPr>
        <w:t>; FDR: false discovery rate.</w:t>
      </w:r>
      <w:r w:rsidR="001B5294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Gene sets with 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 xml:space="preserve">NOM </w:t>
      </w:r>
      <w:r w:rsidR="004226DF">
        <w:rPr>
          <w:rFonts w:ascii="Times New Roman" w:eastAsia="宋体" w:hAnsi="Times New Roman" w:cs="Times New Roman" w:hint="eastAsia"/>
          <w:sz w:val="24"/>
          <w:szCs w:val="24"/>
        </w:rPr>
        <w:t>p-value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1317F">
        <w:rPr>
          <w:rFonts w:ascii="Times New Roman" w:eastAsia="宋体" w:hAnsi="Times New Roman" w:cs="Times New Roman"/>
          <w:sz w:val="24"/>
          <w:szCs w:val="24"/>
        </w:rPr>
        <w:t xml:space="preserve">less than 0.05 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 xml:space="preserve">and FDR q-value </w:t>
      </w:r>
      <w:bookmarkStart w:id="0" w:name="_GoBack"/>
      <w:bookmarkEnd w:id="0"/>
      <w:r w:rsidR="001B5294">
        <w:rPr>
          <w:rFonts w:ascii="Times New Roman" w:eastAsia="宋体" w:hAnsi="Times New Roman" w:cs="Times New Roman" w:hint="eastAsia"/>
          <w:sz w:val="24"/>
          <w:szCs w:val="24"/>
        </w:rPr>
        <w:t xml:space="preserve">less than 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>0.06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 xml:space="preserve"> were considered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 xml:space="preserve"> as st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>atistical significance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 xml:space="preserve"> Only several leading sets enriched in BTK high expression both in HALLMARK and C7 were listed here due to the large number of enriched gene sets.</w:t>
      </w:r>
    </w:p>
    <w:p w14:paraId="57CA77BC" w14:textId="77777777" w:rsidR="00196F49" w:rsidRPr="00196F49" w:rsidRDefault="00196F49" w:rsidP="002B27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96F49" w:rsidRPr="00196F49" w:rsidSect="00BE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9B830" w14:textId="77777777" w:rsidR="005873C4" w:rsidRDefault="005873C4" w:rsidP="00196F49">
      <w:r>
        <w:separator/>
      </w:r>
    </w:p>
  </w:endnote>
  <w:endnote w:type="continuationSeparator" w:id="0">
    <w:p w14:paraId="2D6AFD05" w14:textId="77777777" w:rsidR="005873C4" w:rsidRDefault="005873C4" w:rsidP="0019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D9C78" w14:textId="77777777" w:rsidR="005873C4" w:rsidRDefault="005873C4" w:rsidP="00196F49">
      <w:r>
        <w:separator/>
      </w:r>
    </w:p>
  </w:footnote>
  <w:footnote w:type="continuationSeparator" w:id="0">
    <w:p w14:paraId="290F2449" w14:textId="77777777" w:rsidR="005873C4" w:rsidRDefault="005873C4" w:rsidP="00196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6F49"/>
    <w:rsid w:val="000002ED"/>
    <w:rsid w:val="000E45E4"/>
    <w:rsid w:val="0011317F"/>
    <w:rsid w:val="00183F96"/>
    <w:rsid w:val="00196F49"/>
    <w:rsid w:val="001B5294"/>
    <w:rsid w:val="002B274C"/>
    <w:rsid w:val="0036624A"/>
    <w:rsid w:val="004226DF"/>
    <w:rsid w:val="00431DC6"/>
    <w:rsid w:val="004552DF"/>
    <w:rsid w:val="00546803"/>
    <w:rsid w:val="005873C4"/>
    <w:rsid w:val="00645CFF"/>
    <w:rsid w:val="0081182F"/>
    <w:rsid w:val="008B788A"/>
    <w:rsid w:val="008F7FF4"/>
    <w:rsid w:val="00AA7A15"/>
    <w:rsid w:val="00AE1A61"/>
    <w:rsid w:val="00BE6EDA"/>
    <w:rsid w:val="00C74300"/>
    <w:rsid w:val="00D507CE"/>
    <w:rsid w:val="00DD5EB7"/>
    <w:rsid w:val="00E257A9"/>
    <w:rsid w:val="00F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715DA"/>
  <w15:docId w15:val="{ADD5305A-57B1-4FE4-86C2-18506258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F49"/>
    <w:rPr>
      <w:sz w:val="18"/>
      <w:szCs w:val="18"/>
    </w:rPr>
  </w:style>
  <w:style w:type="character" w:customStyle="1" w:styleId="fontstyle01">
    <w:name w:val="fontstyle01"/>
    <w:basedOn w:val="a0"/>
    <w:rsid w:val="00196F49"/>
    <w:rPr>
      <w:rFonts w:ascii="AdvTT28000ce1.B" w:hAnsi="AdvTT28000ce1.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196F49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table" w:styleId="a7">
    <w:name w:val="Table Grid"/>
    <w:basedOn w:val="a1"/>
    <w:uiPriority w:val="59"/>
    <w:rsid w:val="00196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a0"/>
    <w:rsid w:val="00196F49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4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10</cp:lastModifiedBy>
  <cp:revision>14</cp:revision>
  <dcterms:created xsi:type="dcterms:W3CDTF">2019-08-25T13:31:00Z</dcterms:created>
  <dcterms:modified xsi:type="dcterms:W3CDTF">2020-02-05T12:42:00Z</dcterms:modified>
</cp:coreProperties>
</file>